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FBC8E1" w14:textId="224B37C0" w:rsidR="005C3B24" w:rsidRDefault="005E5BC1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Table 6</w:t>
      </w:r>
      <w:r w:rsidR="0009645F" w:rsidRPr="0009645F">
        <w:rPr>
          <w:rFonts w:ascii="Arial" w:hAnsi="Arial" w:cs="Arial"/>
          <w:b/>
          <w:bCs/>
          <w:sz w:val="22"/>
          <w:szCs w:val="22"/>
        </w:rPr>
        <w:t>. Thermodynamic parameters for the binding of</w:t>
      </w:r>
      <w:r w:rsidR="0009645F" w:rsidRPr="0009645F">
        <w:rPr>
          <w:rFonts w:ascii="Arial" w:hAnsi="Arial" w:cs="Arial"/>
          <w:b/>
          <w:bCs/>
        </w:rPr>
        <w:t xml:space="preserve"> Vps29C, Vps35L and cyclic peptides by ITC</w:t>
      </w:r>
      <w:r w:rsidR="0009645F" w:rsidRPr="0009645F">
        <w:rPr>
          <w:rFonts w:ascii="Arial" w:hAnsi="Arial" w:cs="Arial"/>
          <w:b/>
          <w:bCs/>
          <w:sz w:val="22"/>
          <w:szCs w:val="22"/>
        </w:rPr>
        <w:t>.</w:t>
      </w:r>
    </w:p>
    <w:p w14:paraId="2FE42FF2" w14:textId="77777777" w:rsidR="0009645F" w:rsidRDefault="0009645F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667"/>
        <w:gridCol w:w="1559"/>
        <w:gridCol w:w="1418"/>
        <w:gridCol w:w="1417"/>
      </w:tblGrid>
      <w:tr w:rsidR="0009645F" w:rsidRPr="00CF6938" w14:paraId="4D9E4F91" w14:textId="77777777" w:rsidTr="00072925">
        <w:trPr>
          <w:trHeight w:val="707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7CA6E2B5" w14:textId="77777777" w:rsidR="0009645F" w:rsidRPr="00CF6938" w:rsidRDefault="0009645F" w:rsidP="00900A90">
            <w:pPr>
              <w:tabs>
                <w:tab w:val="left" w:pos="720"/>
              </w:tabs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4226E" w14:textId="77777777" w:rsidR="0009645F" w:rsidRPr="00CF6938" w:rsidRDefault="0009645F" w:rsidP="00900A90">
            <w:pPr>
              <w:tabs>
                <w:tab w:val="left" w:pos="720"/>
              </w:tabs>
              <w:spacing w:line="360" w:lineRule="auto"/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CF6938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K</w:t>
            </w:r>
            <w:r w:rsidRPr="00CF6938">
              <w:rPr>
                <w:rFonts w:ascii="Arial" w:hAnsi="Arial" w:cs="Arial"/>
                <w:b/>
                <w:i/>
                <w:sz w:val="22"/>
                <w:szCs w:val="22"/>
                <w:vertAlign w:val="subscript"/>
              </w:rPr>
              <w:t>d</w:t>
            </w:r>
          </w:p>
          <w:p w14:paraId="1BB9A65D" w14:textId="77777777" w:rsidR="0009645F" w:rsidRPr="00CF6938" w:rsidRDefault="0009645F" w:rsidP="00900A90">
            <w:pPr>
              <w:tabs>
                <w:tab w:val="left" w:pos="720"/>
              </w:tabs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F6938">
              <w:rPr>
                <w:rFonts w:ascii="Arial" w:hAnsi="Arial" w:cs="Arial"/>
                <w:b/>
                <w:sz w:val="22"/>
                <w:szCs w:val="22"/>
              </w:rPr>
              <w:t>(</w:t>
            </w:r>
            <w:r w:rsidRPr="00CF6938">
              <w:rPr>
                <w:rFonts w:ascii="Arial" w:eastAsia="Times New Roman" w:hAnsi="Arial" w:cs="Arial"/>
                <w:b/>
                <w:sz w:val="22"/>
                <w:szCs w:val="22"/>
              </w:rPr>
              <w:t>μM</w:t>
            </w:r>
            <w:r w:rsidRPr="00CF6938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FED71" w14:textId="77777777" w:rsidR="0009645F" w:rsidRPr="00CF6938" w:rsidRDefault="0009645F" w:rsidP="00900A90">
            <w:pPr>
              <w:tabs>
                <w:tab w:val="left" w:pos="720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sz w:val="22"/>
                <w:szCs w:val="22"/>
              </w:rPr>
            </w:pPr>
            <w:r w:rsidRPr="00CF6938">
              <w:rPr>
                <w:rFonts w:ascii="Arial" w:hAnsi="Arial" w:cs="Arial"/>
                <w:b/>
                <w:bCs/>
                <w:sz w:val="22"/>
                <w:szCs w:val="22"/>
              </w:rPr>
              <w:t>Δ</w:t>
            </w:r>
            <w:r w:rsidRPr="00CF6938">
              <w:rPr>
                <w:rFonts w:ascii="Arial" w:hAnsi="Arial" w:cs="Arial"/>
                <w:b/>
                <w:i/>
                <w:sz w:val="22"/>
                <w:szCs w:val="22"/>
              </w:rPr>
              <w:t xml:space="preserve">H </w:t>
            </w:r>
            <w:r w:rsidRPr="00CF6938">
              <w:rPr>
                <w:rFonts w:ascii="Arial" w:hAnsi="Arial" w:cs="Arial"/>
                <w:b/>
                <w:bCs/>
                <w:sz w:val="22"/>
                <w:szCs w:val="22"/>
              </w:rPr>
              <w:t>(kcal/mol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4CF9C" w14:textId="77777777" w:rsidR="0009645F" w:rsidRPr="00CF6938" w:rsidRDefault="0009645F" w:rsidP="00900A90">
            <w:pPr>
              <w:tabs>
                <w:tab w:val="left" w:pos="720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sz w:val="22"/>
                <w:szCs w:val="22"/>
              </w:rPr>
            </w:pPr>
            <w:r w:rsidRPr="00CF6938">
              <w:rPr>
                <w:rFonts w:ascii="Arial" w:hAnsi="Arial" w:cs="Arial"/>
                <w:b/>
                <w:bCs/>
                <w:sz w:val="22"/>
                <w:szCs w:val="22"/>
              </w:rPr>
              <w:t>Δ</w:t>
            </w:r>
            <w:r w:rsidRPr="00CF6938">
              <w:rPr>
                <w:rFonts w:ascii="Arial" w:hAnsi="Arial" w:cs="Arial"/>
                <w:b/>
                <w:i/>
                <w:sz w:val="22"/>
                <w:szCs w:val="22"/>
              </w:rPr>
              <w:t xml:space="preserve">G </w:t>
            </w:r>
            <w:r w:rsidRPr="00CF6938">
              <w:rPr>
                <w:rFonts w:ascii="Arial" w:hAnsi="Arial" w:cs="Arial"/>
                <w:b/>
                <w:bCs/>
                <w:sz w:val="22"/>
                <w:szCs w:val="22"/>
              </w:rPr>
              <w:t>(kcal/mol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D590E" w14:textId="77777777" w:rsidR="0009645F" w:rsidRPr="00CF6938" w:rsidRDefault="0009645F" w:rsidP="00900A90">
            <w:pPr>
              <w:tabs>
                <w:tab w:val="left" w:pos="720"/>
              </w:tabs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F6938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-T</w:t>
            </w:r>
            <w:r w:rsidRPr="00CF6938">
              <w:rPr>
                <w:rFonts w:ascii="Arial" w:hAnsi="Arial" w:cs="Arial"/>
                <w:b/>
                <w:bCs/>
                <w:sz w:val="22"/>
                <w:szCs w:val="22"/>
              </w:rPr>
              <w:t>Δ</w:t>
            </w:r>
            <w:r w:rsidRPr="00CF6938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S</w:t>
            </w:r>
            <w:r w:rsidRPr="00CF693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kcal/mol)</w:t>
            </w:r>
          </w:p>
        </w:tc>
      </w:tr>
      <w:tr w:rsidR="0009645F" w:rsidRPr="00CF6938" w14:paraId="1F1E2E26" w14:textId="77777777" w:rsidTr="00072925">
        <w:trPr>
          <w:trHeight w:val="191"/>
        </w:trPr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4D5F5394" w14:textId="2D829B3F" w:rsidR="0009645F" w:rsidRPr="00CF6938" w:rsidRDefault="0009645F" w:rsidP="00900A90">
            <w:pPr>
              <w:tabs>
                <w:tab w:val="left" w:pos="720"/>
              </w:tabs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GST-VPS29C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vAlign w:val="center"/>
          </w:tcPr>
          <w:p w14:paraId="5D162FCD" w14:textId="77777777" w:rsidR="0009645F" w:rsidRPr="00CF6938" w:rsidRDefault="0009645F" w:rsidP="00900A90">
            <w:pPr>
              <w:tabs>
                <w:tab w:val="left" w:pos="720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734BFE9" w14:textId="77777777" w:rsidR="0009645F" w:rsidRPr="00CF6938" w:rsidRDefault="0009645F" w:rsidP="00900A90">
            <w:pPr>
              <w:tabs>
                <w:tab w:val="left" w:pos="720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DB331D2" w14:textId="77777777" w:rsidR="0009645F" w:rsidRPr="00CF6938" w:rsidRDefault="0009645F" w:rsidP="00900A90">
            <w:pPr>
              <w:tabs>
                <w:tab w:val="left" w:pos="720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E8B3FDF" w14:textId="77777777" w:rsidR="0009645F" w:rsidRPr="00CF6938" w:rsidRDefault="0009645F" w:rsidP="00900A90">
            <w:pPr>
              <w:tabs>
                <w:tab w:val="left" w:pos="720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9645F" w:rsidRPr="00CF6938" w14:paraId="05371983" w14:textId="77777777" w:rsidTr="00072925">
        <w:trPr>
          <w:trHeight w:val="191"/>
        </w:trPr>
        <w:tc>
          <w:tcPr>
            <w:tcW w:w="3261" w:type="dxa"/>
            <w:vAlign w:val="center"/>
          </w:tcPr>
          <w:p w14:paraId="63DD1D00" w14:textId="3C424880" w:rsidR="0009645F" w:rsidRPr="00CF6938" w:rsidRDefault="0009645F" w:rsidP="00900A90">
            <w:pPr>
              <w:tabs>
                <w:tab w:val="left" w:pos="720"/>
              </w:tabs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VPS35L 16-38</w:t>
            </w:r>
          </w:p>
        </w:tc>
        <w:tc>
          <w:tcPr>
            <w:tcW w:w="1667" w:type="dxa"/>
            <w:vAlign w:val="center"/>
          </w:tcPr>
          <w:p w14:paraId="34AE87DB" w14:textId="2596C752" w:rsidR="0009645F" w:rsidRPr="00CF6938" w:rsidRDefault="00072925" w:rsidP="00900A90">
            <w:pPr>
              <w:tabs>
                <w:tab w:val="left" w:pos="720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gt;100</w:t>
            </w:r>
          </w:p>
        </w:tc>
        <w:tc>
          <w:tcPr>
            <w:tcW w:w="1559" w:type="dxa"/>
            <w:vAlign w:val="center"/>
          </w:tcPr>
          <w:p w14:paraId="269EA3E4" w14:textId="1DA5FC42" w:rsidR="0009645F" w:rsidRPr="00CF6938" w:rsidRDefault="00072925" w:rsidP="00900A90">
            <w:pPr>
              <w:tabs>
                <w:tab w:val="left" w:pos="720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9.54</w:t>
            </w:r>
            <w:r w:rsidR="0009645F" w:rsidRPr="00CF6938">
              <w:rPr>
                <w:rFonts w:ascii="Arial" w:hAnsi="Arial" w:cs="Arial"/>
                <w:sz w:val="22"/>
                <w:szCs w:val="22"/>
              </w:rPr>
              <w:t xml:space="preserve"> ±</w:t>
            </w:r>
            <w:r>
              <w:rPr>
                <w:rFonts w:ascii="Arial" w:hAnsi="Arial" w:cs="Arial"/>
                <w:sz w:val="22"/>
                <w:szCs w:val="22"/>
              </w:rPr>
              <w:t xml:space="preserve"> 2.50</w:t>
            </w:r>
            <w:r w:rsidR="0009645F" w:rsidRPr="00CF6938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2F0238AC" w14:textId="2FE0C5A1" w:rsidR="0009645F" w:rsidRPr="00CF6938" w:rsidRDefault="00072925" w:rsidP="00900A90">
            <w:pPr>
              <w:tabs>
                <w:tab w:val="left" w:pos="720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5.26</w:t>
            </w:r>
            <w:r w:rsidR="0009645F" w:rsidRPr="00CF6938">
              <w:rPr>
                <w:rFonts w:ascii="Arial" w:hAnsi="Arial" w:cs="Arial"/>
                <w:sz w:val="22"/>
                <w:szCs w:val="22"/>
              </w:rPr>
              <w:t xml:space="preserve"> ±</w:t>
            </w:r>
            <w:r>
              <w:rPr>
                <w:rFonts w:ascii="Arial" w:hAnsi="Arial" w:cs="Arial"/>
                <w:sz w:val="22"/>
                <w:szCs w:val="22"/>
              </w:rPr>
              <w:t xml:space="preserve"> 0.15</w:t>
            </w:r>
            <w:r w:rsidR="0009645F" w:rsidRPr="00CF6938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17" w:type="dxa"/>
          </w:tcPr>
          <w:p w14:paraId="0344E5F8" w14:textId="20B3F0FF" w:rsidR="0009645F" w:rsidRPr="00CF6938" w:rsidRDefault="00072925" w:rsidP="00900A90">
            <w:pPr>
              <w:tabs>
                <w:tab w:val="left" w:pos="720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26</w:t>
            </w:r>
            <w:r w:rsidR="0009645F" w:rsidRPr="00CF6938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</w:rPr>
              <w:t>2.04</w:t>
            </w:r>
          </w:p>
        </w:tc>
      </w:tr>
      <w:tr w:rsidR="00072925" w:rsidRPr="00CF6938" w14:paraId="0F9394D7" w14:textId="77777777" w:rsidTr="00072925">
        <w:trPr>
          <w:trHeight w:val="191"/>
        </w:trPr>
        <w:tc>
          <w:tcPr>
            <w:tcW w:w="3261" w:type="dxa"/>
            <w:vAlign w:val="center"/>
          </w:tcPr>
          <w:p w14:paraId="2DDA75D5" w14:textId="5B6611E8" w:rsidR="00072925" w:rsidRPr="00CF6938" w:rsidRDefault="00072925" w:rsidP="00900A90">
            <w:pPr>
              <w:tabs>
                <w:tab w:val="left" w:pos="720"/>
              </w:tabs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VPS35L 28-37</w:t>
            </w:r>
          </w:p>
        </w:tc>
        <w:tc>
          <w:tcPr>
            <w:tcW w:w="6061" w:type="dxa"/>
            <w:gridSpan w:val="4"/>
            <w:vAlign w:val="center"/>
          </w:tcPr>
          <w:p w14:paraId="5B3807E4" w14:textId="50A27343" w:rsidR="00072925" w:rsidRPr="00CF6938" w:rsidRDefault="00072925" w:rsidP="00900A90">
            <w:pPr>
              <w:tabs>
                <w:tab w:val="left" w:pos="720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 binding detected</w:t>
            </w:r>
          </w:p>
        </w:tc>
      </w:tr>
      <w:tr w:rsidR="00072925" w:rsidRPr="00CF6938" w14:paraId="2A65CA9B" w14:textId="77777777" w:rsidTr="00072925">
        <w:trPr>
          <w:trHeight w:val="191"/>
        </w:trPr>
        <w:tc>
          <w:tcPr>
            <w:tcW w:w="3261" w:type="dxa"/>
            <w:vAlign w:val="center"/>
          </w:tcPr>
          <w:p w14:paraId="2BC1BBDF" w14:textId="191AB099" w:rsidR="00072925" w:rsidRPr="00CF6938" w:rsidRDefault="00072925" w:rsidP="00900A90">
            <w:pPr>
              <w:tabs>
                <w:tab w:val="left" w:pos="720"/>
              </w:tabs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 xml:space="preserve">RT-D1 L7E </w:t>
            </w:r>
          </w:p>
        </w:tc>
        <w:tc>
          <w:tcPr>
            <w:tcW w:w="6061" w:type="dxa"/>
            <w:gridSpan w:val="4"/>
            <w:vAlign w:val="center"/>
          </w:tcPr>
          <w:p w14:paraId="3B4392DC" w14:textId="7A3042E8" w:rsidR="00072925" w:rsidRPr="00CF6938" w:rsidRDefault="00072925" w:rsidP="00900A90">
            <w:pPr>
              <w:tabs>
                <w:tab w:val="left" w:pos="720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 binding detected</w:t>
            </w:r>
          </w:p>
        </w:tc>
      </w:tr>
      <w:tr w:rsidR="00072925" w:rsidRPr="00CF6938" w14:paraId="46A9F52F" w14:textId="77777777" w:rsidTr="00072925">
        <w:trPr>
          <w:trHeight w:val="191"/>
        </w:trPr>
        <w:tc>
          <w:tcPr>
            <w:tcW w:w="3261" w:type="dxa"/>
            <w:vAlign w:val="center"/>
          </w:tcPr>
          <w:p w14:paraId="30D68FF7" w14:textId="660A68CE" w:rsidR="00072925" w:rsidRDefault="00072925" w:rsidP="00900A90">
            <w:pPr>
              <w:tabs>
                <w:tab w:val="left" w:pos="720"/>
              </w:tabs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RT-D3</w:t>
            </w:r>
          </w:p>
        </w:tc>
        <w:tc>
          <w:tcPr>
            <w:tcW w:w="1667" w:type="dxa"/>
            <w:vAlign w:val="center"/>
          </w:tcPr>
          <w:p w14:paraId="325DB8AB" w14:textId="73DB195E" w:rsidR="00072925" w:rsidRPr="00CF6938" w:rsidRDefault="00072925" w:rsidP="00900A90">
            <w:pPr>
              <w:tabs>
                <w:tab w:val="left" w:pos="720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3.40 </w:t>
            </w:r>
            <w:r w:rsidRPr="00CF6938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1.67</w:t>
            </w:r>
          </w:p>
        </w:tc>
        <w:tc>
          <w:tcPr>
            <w:tcW w:w="1559" w:type="dxa"/>
            <w:vAlign w:val="center"/>
          </w:tcPr>
          <w:p w14:paraId="50824BF7" w14:textId="003FD2A3" w:rsidR="00072925" w:rsidRPr="00CF6938" w:rsidRDefault="00072925" w:rsidP="00900A90">
            <w:pPr>
              <w:tabs>
                <w:tab w:val="left" w:pos="720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-2.02 </w:t>
            </w:r>
            <w:r w:rsidRPr="00CF6938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0.71</w:t>
            </w:r>
          </w:p>
        </w:tc>
        <w:tc>
          <w:tcPr>
            <w:tcW w:w="1418" w:type="dxa"/>
            <w:vAlign w:val="center"/>
          </w:tcPr>
          <w:p w14:paraId="31A92663" w14:textId="50CE4E91" w:rsidR="00072925" w:rsidRPr="00CF6938" w:rsidRDefault="00072925" w:rsidP="00900A90">
            <w:pPr>
              <w:tabs>
                <w:tab w:val="left" w:pos="720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-6.65 </w:t>
            </w:r>
            <w:r w:rsidRPr="00CF6938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0.07</w:t>
            </w:r>
          </w:p>
        </w:tc>
        <w:tc>
          <w:tcPr>
            <w:tcW w:w="1417" w:type="dxa"/>
          </w:tcPr>
          <w:p w14:paraId="41326DC5" w14:textId="45B6892B" w:rsidR="00072925" w:rsidRPr="00CF6938" w:rsidRDefault="00072925" w:rsidP="00900A90">
            <w:pPr>
              <w:tabs>
                <w:tab w:val="left" w:pos="720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-5.06 </w:t>
            </w:r>
            <w:r w:rsidRPr="00CF6938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1.44</w:t>
            </w:r>
          </w:p>
        </w:tc>
      </w:tr>
      <w:tr w:rsidR="00072925" w:rsidRPr="00CF6938" w14:paraId="4A092E4A" w14:textId="77777777" w:rsidTr="00072925">
        <w:trPr>
          <w:trHeight w:val="191"/>
        </w:trPr>
        <w:tc>
          <w:tcPr>
            <w:tcW w:w="3261" w:type="dxa"/>
            <w:vAlign w:val="center"/>
          </w:tcPr>
          <w:p w14:paraId="30933468" w14:textId="788E1885" w:rsidR="00072925" w:rsidRDefault="00072925" w:rsidP="00900A90">
            <w:pPr>
              <w:tabs>
                <w:tab w:val="left" w:pos="720"/>
              </w:tabs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GST-VPS29B</w:t>
            </w:r>
          </w:p>
        </w:tc>
        <w:tc>
          <w:tcPr>
            <w:tcW w:w="1667" w:type="dxa"/>
            <w:vAlign w:val="center"/>
          </w:tcPr>
          <w:p w14:paraId="1A4E4529" w14:textId="77777777" w:rsidR="00072925" w:rsidRDefault="00072925" w:rsidP="00900A90">
            <w:pPr>
              <w:tabs>
                <w:tab w:val="left" w:pos="720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47C00565" w14:textId="77777777" w:rsidR="00072925" w:rsidRDefault="00072925" w:rsidP="00900A90">
            <w:pPr>
              <w:tabs>
                <w:tab w:val="left" w:pos="720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2C9BC2D1" w14:textId="77777777" w:rsidR="00072925" w:rsidRDefault="00072925" w:rsidP="00900A90">
            <w:pPr>
              <w:tabs>
                <w:tab w:val="left" w:pos="720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E8D9E92" w14:textId="77777777" w:rsidR="00072925" w:rsidRDefault="00072925" w:rsidP="00900A90">
            <w:pPr>
              <w:tabs>
                <w:tab w:val="left" w:pos="720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2925" w:rsidRPr="00CF6938" w14:paraId="3F8DD2A9" w14:textId="77777777" w:rsidTr="00072925">
        <w:trPr>
          <w:trHeight w:val="191"/>
        </w:trPr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41D569DE" w14:textId="1D5AAD64" w:rsidR="00072925" w:rsidRDefault="00072925" w:rsidP="00900A90">
            <w:pPr>
              <w:tabs>
                <w:tab w:val="left" w:pos="720"/>
              </w:tabs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RT-D3</w:t>
            </w:r>
          </w:p>
        </w:tc>
        <w:tc>
          <w:tcPr>
            <w:tcW w:w="1667" w:type="dxa"/>
            <w:tcBorders>
              <w:bottom w:val="single" w:sz="4" w:space="0" w:color="auto"/>
            </w:tcBorders>
            <w:vAlign w:val="center"/>
          </w:tcPr>
          <w:p w14:paraId="334B3819" w14:textId="3BF54FAA" w:rsidR="00072925" w:rsidRDefault="00072925" w:rsidP="00900A90">
            <w:pPr>
              <w:tabs>
                <w:tab w:val="left" w:pos="720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14 </w:t>
            </w:r>
            <w:r w:rsidRPr="00CF6938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0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7B3F7BD" w14:textId="58869706" w:rsidR="00072925" w:rsidRDefault="00072925" w:rsidP="00900A90">
            <w:pPr>
              <w:tabs>
                <w:tab w:val="left" w:pos="720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-10.40 </w:t>
            </w:r>
            <w:r w:rsidRPr="00CF6938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0.4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E33F3A2" w14:textId="42A3874E" w:rsidR="00072925" w:rsidRDefault="00072925" w:rsidP="00900A90">
            <w:pPr>
              <w:tabs>
                <w:tab w:val="left" w:pos="720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-2.81 </w:t>
            </w:r>
            <w:r w:rsidRPr="00CF6938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0.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A169639" w14:textId="63241EB1" w:rsidR="00072925" w:rsidRDefault="00072925" w:rsidP="00900A90">
            <w:pPr>
              <w:tabs>
                <w:tab w:val="left" w:pos="720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-1.72 </w:t>
            </w:r>
            <w:r w:rsidRPr="00CF6938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1.53</w:t>
            </w:r>
          </w:p>
        </w:tc>
      </w:tr>
    </w:tbl>
    <w:p w14:paraId="68170EB0" w14:textId="77777777" w:rsidR="0009645F" w:rsidRPr="0009645F" w:rsidRDefault="0009645F">
      <w:pPr>
        <w:rPr>
          <w:b/>
          <w:bCs/>
        </w:rPr>
      </w:pPr>
    </w:p>
    <w:sectPr w:rsidR="0009645F" w:rsidRPr="0009645F" w:rsidSect="0028259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45F"/>
    <w:rsid w:val="00003881"/>
    <w:rsid w:val="000071D0"/>
    <w:rsid w:val="000164E0"/>
    <w:rsid w:val="000212FE"/>
    <w:rsid w:val="0003627A"/>
    <w:rsid w:val="000475D5"/>
    <w:rsid w:val="00051821"/>
    <w:rsid w:val="00054008"/>
    <w:rsid w:val="00067828"/>
    <w:rsid w:val="00072925"/>
    <w:rsid w:val="0009435A"/>
    <w:rsid w:val="0009645F"/>
    <w:rsid w:val="000A0F5A"/>
    <w:rsid w:val="000A480C"/>
    <w:rsid w:val="000B173C"/>
    <w:rsid w:val="000B2E0F"/>
    <w:rsid w:val="000B53C3"/>
    <w:rsid w:val="000B696F"/>
    <w:rsid w:val="000B6E59"/>
    <w:rsid w:val="000C3997"/>
    <w:rsid w:val="000E1093"/>
    <w:rsid w:val="000E63A5"/>
    <w:rsid w:val="001007CB"/>
    <w:rsid w:val="00117797"/>
    <w:rsid w:val="00122B03"/>
    <w:rsid w:val="0016644E"/>
    <w:rsid w:val="00173EBF"/>
    <w:rsid w:val="00186099"/>
    <w:rsid w:val="001873D5"/>
    <w:rsid w:val="00191AD3"/>
    <w:rsid w:val="0019259B"/>
    <w:rsid w:val="0019553A"/>
    <w:rsid w:val="0019690E"/>
    <w:rsid w:val="001A09F3"/>
    <w:rsid w:val="001A2B63"/>
    <w:rsid w:val="001A71DB"/>
    <w:rsid w:val="001B4C56"/>
    <w:rsid w:val="001C00D7"/>
    <w:rsid w:val="001C03A7"/>
    <w:rsid w:val="001C5F8C"/>
    <w:rsid w:val="001D0E5B"/>
    <w:rsid w:val="001F6AA2"/>
    <w:rsid w:val="001F7D6A"/>
    <w:rsid w:val="00201862"/>
    <w:rsid w:val="0021195C"/>
    <w:rsid w:val="002424DE"/>
    <w:rsid w:val="002577EA"/>
    <w:rsid w:val="00261BD4"/>
    <w:rsid w:val="00266F36"/>
    <w:rsid w:val="00282597"/>
    <w:rsid w:val="00295FD2"/>
    <w:rsid w:val="002A4FA0"/>
    <w:rsid w:val="002A7232"/>
    <w:rsid w:val="002B313B"/>
    <w:rsid w:val="002C5381"/>
    <w:rsid w:val="002C7807"/>
    <w:rsid w:val="002D0027"/>
    <w:rsid w:val="002D1CDC"/>
    <w:rsid w:val="002F3D87"/>
    <w:rsid w:val="0030242A"/>
    <w:rsid w:val="00323E31"/>
    <w:rsid w:val="00324ECF"/>
    <w:rsid w:val="0033729C"/>
    <w:rsid w:val="003504A1"/>
    <w:rsid w:val="003534E8"/>
    <w:rsid w:val="00387022"/>
    <w:rsid w:val="00394B76"/>
    <w:rsid w:val="003A36EC"/>
    <w:rsid w:val="003A6D30"/>
    <w:rsid w:val="003B04F7"/>
    <w:rsid w:val="003C15B2"/>
    <w:rsid w:val="003C211C"/>
    <w:rsid w:val="003D30A0"/>
    <w:rsid w:val="003D30FB"/>
    <w:rsid w:val="003D478D"/>
    <w:rsid w:val="0040223B"/>
    <w:rsid w:val="00403533"/>
    <w:rsid w:val="004638D7"/>
    <w:rsid w:val="00482AF6"/>
    <w:rsid w:val="004B66FE"/>
    <w:rsid w:val="004C50ED"/>
    <w:rsid w:val="004D3301"/>
    <w:rsid w:val="004D7AD3"/>
    <w:rsid w:val="004E3338"/>
    <w:rsid w:val="00512FF4"/>
    <w:rsid w:val="00516D6F"/>
    <w:rsid w:val="00526041"/>
    <w:rsid w:val="00544C80"/>
    <w:rsid w:val="0057576F"/>
    <w:rsid w:val="0058786D"/>
    <w:rsid w:val="00590C9A"/>
    <w:rsid w:val="00591A45"/>
    <w:rsid w:val="00595EA4"/>
    <w:rsid w:val="005C3B24"/>
    <w:rsid w:val="005C6198"/>
    <w:rsid w:val="005D6D4D"/>
    <w:rsid w:val="005E20F8"/>
    <w:rsid w:val="005E5BC1"/>
    <w:rsid w:val="005F1797"/>
    <w:rsid w:val="0061171C"/>
    <w:rsid w:val="00615FB7"/>
    <w:rsid w:val="00624E26"/>
    <w:rsid w:val="00625BEC"/>
    <w:rsid w:val="00651019"/>
    <w:rsid w:val="00651378"/>
    <w:rsid w:val="00661569"/>
    <w:rsid w:val="00664B0F"/>
    <w:rsid w:val="00672E80"/>
    <w:rsid w:val="006773BB"/>
    <w:rsid w:val="006822A6"/>
    <w:rsid w:val="0068353D"/>
    <w:rsid w:val="006A2637"/>
    <w:rsid w:val="006A4AB9"/>
    <w:rsid w:val="006A4CDF"/>
    <w:rsid w:val="006D4673"/>
    <w:rsid w:val="006E2D6B"/>
    <w:rsid w:val="006E2DCE"/>
    <w:rsid w:val="006E728C"/>
    <w:rsid w:val="0071022C"/>
    <w:rsid w:val="00734467"/>
    <w:rsid w:val="00740CBD"/>
    <w:rsid w:val="00750726"/>
    <w:rsid w:val="00763165"/>
    <w:rsid w:val="00770A53"/>
    <w:rsid w:val="00781517"/>
    <w:rsid w:val="007815D6"/>
    <w:rsid w:val="00796139"/>
    <w:rsid w:val="007A735B"/>
    <w:rsid w:val="007B3D01"/>
    <w:rsid w:val="007D522C"/>
    <w:rsid w:val="007D6785"/>
    <w:rsid w:val="007D6AED"/>
    <w:rsid w:val="00806499"/>
    <w:rsid w:val="008173C0"/>
    <w:rsid w:val="00841EF6"/>
    <w:rsid w:val="008459C8"/>
    <w:rsid w:val="00847A40"/>
    <w:rsid w:val="00855022"/>
    <w:rsid w:val="008837D5"/>
    <w:rsid w:val="008866E6"/>
    <w:rsid w:val="00891307"/>
    <w:rsid w:val="008A2EFF"/>
    <w:rsid w:val="008A6483"/>
    <w:rsid w:val="008B0474"/>
    <w:rsid w:val="008B5820"/>
    <w:rsid w:val="008B7FD4"/>
    <w:rsid w:val="008C1911"/>
    <w:rsid w:val="009069B5"/>
    <w:rsid w:val="00910093"/>
    <w:rsid w:val="00910901"/>
    <w:rsid w:val="00912911"/>
    <w:rsid w:val="00913161"/>
    <w:rsid w:val="00922BFF"/>
    <w:rsid w:val="00924B92"/>
    <w:rsid w:val="00927004"/>
    <w:rsid w:val="00941C31"/>
    <w:rsid w:val="0095331C"/>
    <w:rsid w:val="00970F11"/>
    <w:rsid w:val="0098645B"/>
    <w:rsid w:val="009960A5"/>
    <w:rsid w:val="00997D8F"/>
    <w:rsid w:val="009A7A9E"/>
    <w:rsid w:val="009C1A93"/>
    <w:rsid w:val="009D4D1A"/>
    <w:rsid w:val="009E0B5F"/>
    <w:rsid w:val="009F6577"/>
    <w:rsid w:val="00A02AD4"/>
    <w:rsid w:val="00A03F97"/>
    <w:rsid w:val="00A12232"/>
    <w:rsid w:val="00A21CDA"/>
    <w:rsid w:val="00A35D92"/>
    <w:rsid w:val="00A377F1"/>
    <w:rsid w:val="00A60F2B"/>
    <w:rsid w:val="00A86AD4"/>
    <w:rsid w:val="00A95F86"/>
    <w:rsid w:val="00AB3D0D"/>
    <w:rsid w:val="00AB7433"/>
    <w:rsid w:val="00AB7ACE"/>
    <w:rsid w:val="00AC53D6"/>
    <w:rsid w:val="00AE050D"/>
    <w:rsid w:val="00AE5E2C"/>
    <w:rsid w:val="00AF37DB"/>
    <w:rsid w:val="00B17F36"/>
    <w:rsid w:val="00B17F80"/>
    <w:rsid w:val="00B24AEA"/>
    <w:rsid w:val="00B27B84"/>
    <w:rsid w:val="00B334CF"/>
    <w:rsid w:val="00B50826"/>
    <w:rsid w:val="00B618AE"/>
    <w:rsid w:val="00B72C20"/>
    <w:rsid w:val="00B86143"/>
    <w:rsid w:val="00BB3195"/>
    <w:rsid w:val="00BB5557"/>
    <w:rsid w:val="00BC0588"/>
    <w:rsid w:val="00BC245A"/>
    <w:rsid w:val="00BC7C0B"/>
    <w:rsid w:val="00BD0A3C"/>
    <w:rsid w:val="00BD451E"/>
    <w:rsid w:val="00BE2654"/>
    <w:rsid w:val="00BF1708"/>
    <w:rsid w:val="00C0157F"/>
    <w:rsid w:val="00C04A9C"/>
    <w:rsid w:val="00C132D6"/>
    <w:rsid w:val="00C23733"/>
    <w:rsid w:val="00C33315"/>
    <w:rsid w:val="00C352DF"/>
    <w:rsid w:val="00C42A9C"/>
    <w:rsid w:val="00C56267"/>
    <w:rsid w:val="00C70729"/>
    <w:rsid w:val="00C83573"/>
    <w:rsid w:val="00CA68A4"/>
    <w:rsid w:val="00CB0E39"/>
    <w:rsid w:val="00CC4578"/>
    <w:rsid w:val="00CD037F"/>
    <w:rsid w:val="00CD2DA9"/>
    <w:rsid w:val="00CF20DA"/>
    <w:rsid w:val="00CF4866"/>
    <w:rsid w:val="00D01475"/>
    <w:rsid w:val="00D2069A"/>
    <w:rsid w:val="00D20DF5"/>
    <w:rsid w:val="00D23126"/>
    <w:rsid w:val="00D23690"/>
    <w:rsid w:val="00D40623"/>
    <w:rsid w:val="00D44983"/>
    <w:rsid w:val="00D47224"/>
    <w:rsid w:val="00D60083"/>
    <w:rsid w:val="00D6288C"/>
    <w:rsid w:val="00D661C6"/>
    <w:rsid w:val="00D868EB"/>
    <w:rsid w:val="00D86E00"/>
    <w:rsid w:val="00D87B9E"/>
    <w:rsid w:val="00D92E97"/>
    <w:rsid w:val="00DA6656"/>
    <w:rsid w:val="00DA6EB1"/>
    <w:rsid w:val="00DB359F"/>
    <w:rsid w:val="00DF110F"/>
    <w:rsid w:val="00DF64E9"/>
    <w:rsid w:val="00DF7287"/>
    <w:rsid w:val="00E03AEA"/>
    <w:rsid w:val="00E03D9C"/>
    <w:rsid w:val="00E12FE1"/>
    <w:rsid w:val="00E144AE"/>
    <w:rsid w:val="00E16268"/>
    <w:rsid w:val="00E23D3E"/>
    <w:rsid w:val="00E27523"/>
    <w:rsid w:val="00E313AC"/>
    <w:rsid w:val="00E61800"/>
    <w:rsid w:val="00E65455"/>
    <w:rsid w:val="00E66AC1"/>
    <w:rsid w:val="00E67A55"/>
    <w:rsid w:val="00E76918"/>
    <w:rsid w:val="00E84A27"/>
    <w:rsid w:val="00E8538B"/>
    <w:rsid w:val="00E91AEE"/>
    <w:rsid w:val="00E97FC8"/>
    <w:rsid w:val="00EA4293"/>
    <w:rsid w:val="00EA6C79"/>
    <w:rsid w:val="00EB3EAE"/>
    <w:rsid w:val="00EC1BDE"/>
    <w:rsid w:val="00F026C8"/>
    <w:rsid w:val="00F06695"/>
    <w:rsid w:val="00F07AAB"/>
    <w:rsid w:val="00F2362D"/>
    <w:rsid w:val="00F24D7C"/>
    <w:rsid w:val="00F40B99"/>
    <w:rsid w:val="00F645B9"/>
    <w:rsid w:val="00F760EB"/>
    <w:rsid w:val="00F85237"/>
    <w:rsid w:val="00F862D0"/>
    <w:rsid w:val="00FD6730"/>
    <w:rsid w:val="00FE10AD"/>
    <w:rsid w:val="00FE32C0"/>
    <w:rsid w:val="00FF7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52330"/>
  <w15:chartTrackingRefBased/>
  <w15:docId w15:val="{34625CAD-2096-7D47-ADA9-801B28929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64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64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64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64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64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64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64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64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64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64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64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64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64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64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64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64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64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64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64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64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64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64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64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64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64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64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64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64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645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9645F"/>
    <w:pPr>
      <w:spacing w:after="0" w:line="240" w:lineRule="auto"/>
    </w:pPr>
    <w:rPr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Chen</dc:creator>
  <cp:keywords/>
  <dc:description/>
  <cp:lastModifiedBy>James Daly</cp:lastModifiedBy>
  <cp:revision>3</cp:revision>
  <dcterms:created xsi:type="dcterms:W3CDTF">2025-01-15T13:54:00Z</dcterms:created>
  <dcterms:modified xsi:type="dcterms:W3CDTF">2025-01-15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01-09T12:46:10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1eb1a342-7980-40d8-a763-7fee5e5d4902</vt:lpwstr>
  </property>
  <property fmtid="{D5CDD505-2E9C-101B-9397-08002B2CF9AE}" pid="8" name="MSIP_Label_0f488380-630a-4f55-a077-a19445e3f360_ContentBits">
    <vt:lpwstr>0</vt:lpwstr>
  </property>
</Properties>
</file>